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Table S9  Correlation between 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>correct prediction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 proportion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of the trimer usage probability scor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>ing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method and </w:t>
      </w:r>
      <w:r>
        <w:rPr>
          <w:rFonts w:eastAsia="Arial" w:cs="Times New Roman" w:ascii="Times New Roman" w:hAnsi="Times New Roman"/>
          <w:b/>
          <w:bCs/>
          <w:i/>
          <w:shd w:fill="FFFFFF" w:val="clear"/>
          <w:lang w:val="en"/>
        </w:rPr>
        <w:t>P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value score</w:t>
      </w:r>
    </w:p>
    <w:tbl>
      <w:tblPr>
        <w:tblW w:w="850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134"/>
        <w:gridCol w:w="283"/>
        <w:gridCol w:w="1560"/>
        <w:gridCol w:w="1275"/>
        <w:gridCol w:w="284"/>
        <w:gridCol w:w="1417"/>
        <w:gridCol w:w="1134"/>
      </w:tblGrid>
      <w:tr>
        <w:trPr>
          <w:trHeight w:val="242" w:hRule="atLeast"/>
        </w:trPr>
        <w:tc>
          <w:tcPr>
            <w:tcW w:w="255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F</w:t>
            </w:r>
          </w:p>
        </w:tc>
      </w:tr>
      <w:tr>
        <w:trPr>
          <w:trHeight w:val="242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verse of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(inverse of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inverse of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</w:tr>
      <w:tr>
        <w:trPr>
          <w:trHeight w:val="242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33</w:t>
            </w:r>
          </w:p>
        </w:tc>
        <w:tc>
          <w:tcPr>
            <w:tcW w:w="283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5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84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34" w:type="dxa"/>
            <w:tcBorders/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9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7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7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3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9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8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5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2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4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7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3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4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5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4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3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2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2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napToGrid w:val="false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: The mean of the correct prediction proportions per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log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  <w:lang w:val="en"/>
        </w:rPr>
        <w:t>10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 (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i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nverse of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)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 was calculated based on the first ranked genus with the highest probability score in the result from the trimer usage probability sco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 method applied to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bacterial,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fungal, and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 th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 AMF CDS test sets.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Data for Figure S5B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6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9T03:39:00Z</dcterms:modified>
  <cp:revision>6</cp:revision>
  <dc:subject/>
  <dc:title>Supplementary Table 9  Correlation between the correct prediction proportion of the trimer usage probability scoring method and P value sc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